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7A2" w:rsidRDefault="003B17A2" w:rsidP="003B17A2">
      <w:pPr>
        <w:wordWrap/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MR imaging parameters</w:t>
      </w:r>
    </w:p>
    <w:p w:rsidR="003B17A2" w:rsidRDefault="003B17A2" w:rsidP="003B17A2">
      <w:pPr>
        <w:wordWrap/>
        <w:spacing w:line="24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Y="2473"/>
        <w:tblW w:w="9027" w:type="dxa"/>
        <w:tblLayout w:type="fixed"/>
        <w:tblLook w:val="04A0" w:firstRow="1" w:lastRow="0" w:firstColumn="1" w:lastColumn="0" w:noHBand="0" w:noVBand="1"/>
      </w:tblPr>
      <w:tblGrid>
        <w:gridCol w:w="1093"/>
        <w:gridCol w:w="1023"/>
        <w:gridCol w:w="1271"/>
        <w:gridCol w:w="1130"/>
        <w:gridCol w:w="848"/>
        <w:gridCol w:w="1272"/>
        <w:gridCol w:w="1271"/>
        <w:gridCol w:w="1119"/>
      </w:tblGrid>
      <w:tr w:rsidR="003B17A2" w:rsidTr="00BE08CB">
        <w:trPr>
          <w:trHeight w:val="544"/>
        </w:trPr>
        <w:tc>
          <w:tcPr>
            <w:tcW w:w="1093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1271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tition time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/echo tim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:rsidR="003B17A2" w:rsidRPr="00AD7D61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848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of view (mm)</w:t>
            </w:r>
          </w:p>
        </w:tc>
        <w:tc>
          <w:tcPr>
            <w:tcW w:w="1272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 thickness/ gap (mm)</w:t>
            </w:r>
          </w:p>
        </w:tc>
        <w:tc>
          <w:tcPr>
            <w:tcW w:w="1271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dwidth (kHz)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ipAng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degree)</w:t>
            </w:r>
          </w:p>
        </w:tc>
        <w:tc>
          <w:tcPr>
            <w:tcW w:w="1119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value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c/mm</w:t>
            </w:r>
            <w:r w:rsidRPr="00AD7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7A2" w:rsidTr="00BE08CB">
        <w:trPr>
          <w:trHeight w:val="544"/>
        </w:trPr>
        <w:tc>
          <w:tcPr>
            <w:tcW w:w="1093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ique axial T2W imaging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hie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T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a 3T</w:t>
            </w:r>
          </w:p>
        </w:tc>
        <w:tc>
          <w:tcPr>
            <w:tcW w:w="1023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71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-5800/90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0/102</w:t>
            </w:r>
          </w:p>
        </w:tc>
        <w:tc>
          <w:tcPr>
            <w:tcW w:w="1130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x254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x246</w:t>
            </w:r>
          </w:p>
        </w:tc>
        <w:tc>
          <w:tcPr>
            <w:tcW w:w="848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2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.3</w:t>
            </w:r>
          </w:p>
        </w:tc>
        <w:tc>
          <w:tcPr>
            <w:tcW w:w="1271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/90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/120</w:t>
            </w:r>
          </w:p>
        </w:tc>
        <w:tc>
          <w:tcPr>
            <w:tcW w:w="1119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7A2" w:rsidTr="00BE08CB">
        <w:trPr>
          <w:trHeight w:val="517"/>
        </w:trPr>
        <w:tc>
          <w:tcPr>
            <w:tcW w:w="1093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I</w:t>
            </w:r>
          </w:p>
          <w:p w:rsidR="003B17A2" w:rsidRPr="008E706E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hie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T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a 3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023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I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I</w:t>
            </w:r>
          </w:p>
        </w:tc>
        <w:tc>
          <w:tcPr>
            <w:tcW w:w="1271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-8000/80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00/76</w:t>
            </w:r>
          </w:p>
        </w:tc>
        <w:tc>
          <w:tcPr>
            <w:tcW w:w="1130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x125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x120</w:t>
            </w:r>
          </w:p>
        </w:tc>
        <w:tc>
          <w:tcPr>
            <w:tcW w:w="848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2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1271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5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3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9" w:type="dxa"/>
          </w:tcPr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7A2" w:rsidRDefault="003B17A2" w:rsidP="00BE08CB">
            <w:pPr>
              <w:wordWrap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</w:tbl>
    <w:p w:rsidR="003B17A2" w:rsidRDefault="003B17A2" w:rsidP="003B17A2">
      <w:pPr>
        <w:wordWrap/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2W=T2-weighted, DWI= diffusion-weighted imaging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SE= turbo spin-echo</w:t>
      </w:r>
    </w:p>
    <w:p w:rsidR="003B17A2" w:rsidRDefault="003B17A2" w:rsidP="003B17A2">
      <w:pPr>
        <w:wordWrap/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17A2" w:rsidRDefault="003B17A2" w:rsidP="003B17A2">
      <w:pPr>
        <w:wordWrap/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Table 2. MR and pathologic tumor regression grade systems</w:t>
      </w:r>
    </w:p>
    <w:p w:rsidR="003B17A2" w:rsidRDefault="003B17A2" w:rsidP="003B17A2">
      <w:pPr>
        <w:wordWrap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3B17A2" w:rsidRPr="0007330D" w:rsidRDefault="003B17A2" w:rsidP="003B17A2">
      <w:pPr>
        <w:wordWrap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07330D">
        <w:rPr>
          <w:rFonts w:ascii="Times New Roman" w:hAnsi="Times New Roman" w:cs="Times New Roman" w:hint="eastAsia"/>
          <w:sz w:val="24"/>
          <w:szCs w:val="24"/>
        </w:rPr>
        <w:t>1</w:t>
      </w:r>
      <w:r w:rsidRPr="000733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MR tumor regression grade (</w:t>
      </w:r>
      <w:proofErr w:type="spellStart"/>
      <w:r>
        <w:rPr>
          <w:rFonts w:ascii="Times New Roman" w:hAnsi="Times New Roman" w:cs="Times New Roman"/>
          <w:sz w:val="24"/>
          <w:szCs w:val="24"/>
        </w:rPr>
        <w:t>mrTR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039" w:type="dxa"/>
        <w:tblLook w:val="0420" w:firstRow="1" w:lastRow="0" w:firstColumn="0" w:lastColumn="0" w:noHBand="0" w:noVBand="1"/>
      </w:tblPr>
      <w:tblGrid>
        <w:gridCol w:w="1413"/>
        <w:gridCol w:w="2126"/>
        <w:gridCol w:w="5500"/>
      </w:tblGrid>
      <w:tr w:rsidR="003B17A2" w:rsidRPr="00045D2B" w:rsidTr="00BE08CB">
        <w:trPr>
          <w:trHeight w:val="353"/>
        </w:trPr>
        <w:tc>
          <w:tcPr>
            <w:tcW w:w="1413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126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5500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R Finding</w:t>
            </w:r>
          </w:p>
        </w:tc>
      </w:tr>
      <w:tr w:rsidR="003B17A2" w:rsidRPr="00045D2B" w:rsidTr="00BE08CB">
        <w:trPr>
          <w:trHeight w:val="454"/>
        </w:trPr>
        <w:tc>
          <w:tcPr>
            <w:tcW w:w="1413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mrTRG</w:t>
            </w:r>
            <w:proofErr w:type="spellEnd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</w:tc>
        <w:tc>
          <w:tcPr>
            <w:tcW w:w="2126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Complete response</w:t>
            </w:r>
          </w:p>
        </w:tc>
        <w:tc>
          <w:tcPr>
            <w:tcW w:w="5500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Linear/crescentic 1–2 mm scar in mucosa or submucosa only</w:t>
            </w: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</w:tr>
      <w:tr w:rsidR="003B17A2" w:rsidRPr="00045D2B" w:rsidTr="00BE08CB">
        <w:trPr>
          <w:trHeight w:val="454"/>
        </w:trPr>
        <w:tc>
          <w:tcPr>
            <w:tcW w:w="1413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mrTRG</w:t>
            </w:r>
            <w:proofErr w:type="spellEnd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</w:p>
        </w:tc>
        <w:tc>
          <w:tcPr>
            <w:tcW w:w="2126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Good response</w:t>
            </w:r>
          </w:p>
        </w:tc>
        <w:tc>
          <w:tcPr>
            <w:tcW w:w="5500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Dense fibrosis; no obvious residual tumor, signifying minimal residual disease or no tumor</w:t>
            </w:r>
          </w:p>
        </w:tc>
      </w:tr>
      <w:tr w:rsidR="003B17A2" w:rsidRPr="00045D2B" w:rsidTr="00BE08CB">
        <w:trPr>
          <w:trHeight w:val="454"/>
        </w:trPr>
        <w:tc>
          <w:tcPr>
            <w:tcW w:w="1413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mrTRG</w:t>
            </w:r>
            <w:proofErr w:type="spellEnd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</w:p>
        </w:tc>
        <w:tc>
          <w:tcPr>
            <w:tcW w:w="2126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Moderate response</w:t>
            </w:r>
          </w:p>
        </w:tc>
        <w:tc>
          <w:tcPr>
            <w:tcW w:w="5500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&gt; 50% fibrosis/mucin and visible intermediate signal</w:t>
            </w:r>
          </w:p>
        </w:tc>
      </w:tr>
      <w:tr w:rsidR="003B17A2" w:rsidRPr="00045D2B" w:rsidTr="00BE08CB">
        <w:trPr>
          <w:trHeight w:val="454"/>
        </w:trPr>
        <w:tc>
          <w:tcPr>
            <w:tcW w:w="1413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mrTRG</w:t>
            </w:r>
            <w:proofErr w:type="spellEnd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2126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Slight response</w:t>
            </w:r>
          </w:p>
        </w:tc>
        <w:tc>
          <w:tcPr>
            <w:tcW w:w="5500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Little areas of fibrosis or mucin, but mostly tumor</w:t>
            </w: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</w:tr>
      <w:tr w:rsidR="003B17A2" w:rsidRPr="00045D2B" w:rsidTr="00BE08CB">
        <w:trPr>
          <w:trHeight w:val="454"/>
        </w:trPr>
        <w:tc>
          <w:tcPr>
            <w:tcW w:w="1413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mrTRG</w:t>
            </w:r>
            <w:proofErr w:type="spellEnd"/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</w:p>
        </w:tc>
        <w:tc>
          <w:tcPr>
            <w:tcW w:w="2126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No response</w:t>
            </w:r>
          </w:p>
        </w:tc>
        <w:tc>
          <w:tcPr>
            <w:tcW w:w="5500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>Intermediate signal intensity, same appearances as original tumor/tumor regrowth</w:t>
            </w:r>
            <w:r w:rsidRPr="00045D2B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</w:tr>
    </w:tbl>
    <w:p w:rsidR="003B17A2" w:rsidRDefault="003B17A2" w:rsidP="003B17A2">
      <w:pPr>
        <w:wordWrap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3B17A2" w:rsidRDefault="003B17A2" w:rsidP="003B17A2">
      <w:pPr>
        <w:wordWrap/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Pathologic </w:t>
      </w:r>
      <w:proofErr w:type="spellStart"/>
      <w:r>
        <w:rPr>
          <w:rFonts w:ascii="Times New Roman" w:hAnsi="Times New Roman" w:cs="Times New Roman"/>
          <w:sz w:val="24"/>
          <w:szCs w:val="24"/>
        </w:rPr>
        <w:t>Dwor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mor regression grade (</w:t>
      </w:r>
      <w:proofErr w:type="spellStart"/>
      <w:r>
        <w:rPr>
          <w:rFonts w:ascii="Times New Roman" w:hAnsi="Times New Roman" w:cs="Times New Roman"/>
          <w:sz w:val="24"/>
          <w:szCs w:val="24"/>
        </w:rPr>
        <w:t>pTR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039" w:type="dxa"/>
        <w:tblLook w:val="0420" w:firstRow="1" w:lastRow="0" w:firstColumn="0" w:lastColumn="0" w:noHBand="0" w:noVBand="1"/>
      </w:tblPr>
      <w:tblGrid>
        <w:gridCol w:w="1129"/>
        <w:gridCol w:w="2694"/>
        <w:gridCol w:w="5216"/>
      </w:tblGrid>
      <w:tr w:rsidR="003B17A2" w:rsidRPr="00045D2B" w:rsidTr="00BE08CB">
        <w:trPr>
          <w:trHeight w:val="440"/>
        </w:trPr>
        <w:tc>
          <w:tcPr>
            <w:tcW w:w="1129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694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5216" w:type="dxa"/>
            <w:hideMark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5D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inding</w:t>
            </w:r>
          </w:p>
        </w:tc>
      </w:tr>
      <w:tr w:rsidR="003B17A2" w:rsidRPr="00045D2B" w:rsidTr="00BE08CB">
        <w:trPr>
          <w:trHeight w:val="454"/>
        </w:trPr>
        <w:tc>
          <w:tcPr>
            <w:tcW w:w="1129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 0</w:t>
            </w:r>
          </w:p>
        </w:tc>
        <w:tc>
          <w:tcPr>
            <w:tcW w:w="2694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regression</w:t>
            </w:r>
          </w:p>
        </w:tc>
        <w:tc>
          <w:tcPr>
            <w:tcW w:w="5216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regression</w:t>
            </w:r>
          </w:p>
        </w:tc>
      </w:tr>
      <w:tr w:rsidR="003B17A2" w:rsidRPr="00045D2B" w:rsidTr="00BE08CB">
        <w:trPr>
          <w:trHeight w:val="454"/>
        </w:trPr>
        <w:tc>
          <w:tcPr>
            <w:tcW w:w="1129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 1</w:t>
            </w:r>
          </w:p>
        </w:tc>
        <w:tc>
          <w:tcPr>
            <w:tcW w:w="2694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imal regression</w:t>
            </w:r>
          </w:p>
        </w:tc>
        <w:tc>
          <w:tcPr>
            <w:tcW w:w="5216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inant tumor mass with obvious fibrosis</w:t>
            </w:r>
          </w:p>
        </w:tc>
      </w:tr>
      <w:tr w:rsidR="003B17A2" w:rsidRPr="00045D2B" w:rsidTr="00BE08CB">
        <w:trPr>
          <w:trHeight w:val="454"/>
        </w:trPr>
        <w:tc>
          <w:tcPr>
            <w:tcW w:w="1129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 2</w:t>
            </w:r>
          </w:p>
        </w:tc>
        <w:tc>
          <w:tcPr>
            <w:tcW w:w="2694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 regression</w:t>
            </w:r>
          </w:p>
        </w:tc>
        <w:tc>
          <w:tcPr>
            <w:tcW w:w="5216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inant fibrotic changes with few tumor cells or groups</w:t>
            </w:r>
          </w:p>
        </w:tc>
      </w:tr>
      <w:tr w:rsidR="003B17A2" w:rsidRPr="00045D2B" w:rsidTr="00BE08CB">
        <w:trPr>
          <w:trHeight w:val="454"/>
        </w:trPr>
        <w:tc>
          <w:tcPr>
            <w:tcW w:w="1129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 3</w:t>
            </w:r>
          </w:p>
        </w:tc>
        <w:tc>
          <w:tcPr>
            <w:tcW w:w="2694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 complete regression</w:t>
            </w:r>
          </w:p>
        </w:tc>
        <w:tc>
          <w:tcPr>
            <w:tcW w:w="5216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few tumor cells</w:t>
            </w:r>
          </w:p>
        </w:tc>
      </w:tr>
      <w:tr w:rsidR="003B17A2" w:rsidRPr="00045D2B" w:rsidTr="00BE08CB">
        <w:trPr>
          <w:trHeight w:val="454"/>
        </w:trPr>
        <w:tc>
          <w:tcPr>
            <w:tcW w:w="1129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 4</w:t>
            </w:r>
          </w:p>
        </w:tc>
        <w:tc>
          <w:tcPr>
            <w:tcW w:w="2694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 regression</w:t>
            </w:r>
          </w:p>
        </w:tc>
        <w:tc>
          <w:tcPr>
            <w:tcW w:w="5216" w:type="dxa"/>
          </w:tcPr>
          <w:p w:rsidR="003B17A2" w:rsidRPr="00045D2B" w:rsidRDefault="003B17A2" w:rsidP="00BE08CB">
            <w:pPr>
              <w:wordWrap/>
              <w:spacing w:after="1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tumor cells</w:t>
            </w:r>
          </w:p>
        </w:tc>
      </w:tr>
    </w:tbl>
    <w:p w:rsidR="00F671D3" w:rsidRDefault="00F671D3">
      <w:bookmarkStart w:id="0" w:name="_GoBack"/>
      <w:bookmarkEnd w:id="0"/>
    </w:p>
    <w:sectPr w:rsidR="00F67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7A2"/>
    <w:rsid w:val="00000842"/>
    <w:rsid w:val="00002067"/>
    <w:rsid w:val="000021ED"/>
    <w:rsid w:val="0000654B"/>
    <w:rsid w:val="00013B46"/>
    <w:rsid w:val="00013C26"/>
    <w:rsid w:val="00017154"/>
    <w:rsid w:val="00017DB7"/>
    <w:rsid w:val="000205F8"/>
    <w:rsid w:val="000237FA"/>
    <w:rsid w:val="000239A0"/>
    <w:rsid w:val="00023D03"/>
    <w:rsid w:val="00036855"/>
    <w:rsid w:val="00036E74"/>
    <w:rsid w:val="000427B6"/>
    <w:rsid w:val="0004398D"/>
    <w:rsid w:val="000449A4"/>
    <w:rsid w:val="000456D8"/>
    <w:rsid w:val="00045FD8"/>
    <w:rsid w:val="000474D7"/>
    <w:rsid w:val="00047C12"/>
    <w:rsid w:val="000503B3"/>
    <w:rsid w:val="000556F1"/>
    <w:rsid w:val="00055A52"/>
    <w:rsid w:val="000619A1"/>
    <w:rsid w:val="00063F24"/>
    <w:rsid w:val="00064D1F"/>
    <w:rsid w:val="00065B5B"/>
    <w:rsid w:val="000718EC"/>
    <w:rsid w:val="00072A48"/>
    <w:rsid w:val="00073D6D"/>
    <w:rsid w:val="00076EFA"/>
    <w:rsid w:val="00077E7D"/>
    <w:rsid w:val="0008289A"/>
    <w:rsid w:val="00082913"/>
    <w:rsid w:val="00085CD9"/>
    <w:rsid w:val="0008631E"/>
    <w:rsid w:val="0009178D"/>
    <w:rsid w:val="0009365D"/>
    <w:rsid w:val="00094621"/>
    <w:rsid w:val="00096877"/>
    <w:rsid w:val="00097E32"/>
    <w:rsid w:val="000A1CE1"/>
    <w:rsid w:val="000A2247"/>
    <w:rsid w:val="000A24B8"/>
    <w:rsid w:val="000B39C7"/>
    <w:rsid w:val="000B3BC7"/>
    <w:rsid w:val="000B6758"/>
    <w:rsid w:val="000B751F"/>
    <w:rsid w:val="000C11FF"/>
    <w:rsid w:val="000C1D72"/>
    <w:rsid w:val="000C4F5F"/>
    <w:rsid w:val="000D13EB"/>
    <w:rsid w:val="000D1FF2"/>
    <w:rsid w:val="000D2DEE"/>
    <w:rsid w:val="000E0611"/>
    <w:rsid w:val="000E5943"/>
    <w:rsid w:val="000E740E"/>
    <w:rsid w:val="000F03DA"/>
    <w:rsid w:val="000F0834"/>
    <w:rsid w:val="000F3560"/>
    <w:rsid w:val="000F6A3E"/>
    <w:rsid w:val="000F79E1"/>
    <w:rsid w:val="001019CF"/>
    <w:rsid w:val="00104B9B"/>
    <w:rsid w:val="00104F16"/>
    <w:rsid w:val="00106968"/>
    <w:rsid w:val="00107C5E"/>
    <w:rsid w:val="00110B4D"/>
    <w:rsid w:val="00112041"/>
    <w:rsid w:val="0011398A"/>
    <w:rsid w:val="00115162"/>
    <w:rsid w:val="00116A68"/>
    <w:rsid w:val="001234FF"/>
    <w:rsid w:val="00123FF2"/>
    <w:rsid w:val="0012518F"/>
    <w:rsid w:val="00125DAF"/>
    <w:rsid w:val="00126A5C"/>
    <w:rsid w:val="00130B84"/>
    <w:rsid w:val="00134164"/>
    <w:rsid w:val="00134618"/>
    <w:rsid w:val="00137864"/>
    <w:rsid w:val="00141975"/>
    <w:rsid w:val="00142E91"/>
    <w:rsid w:val="00143049"/>
    <w:rsid w:val="0014693F"/>
    <w:rsid w:val="00157CCD"/>
    <w:rsid w:val="001628BB"/>
    <w:rsid w:val="001677A1"/>
    <w:rsid w:val="001713C5"/>
    <w:rsid w:val="00171E74"/>
    <w:rsid w:val="001747C3"/>
    <w:rsid w:val="00174BCD"/>
    <w:rsid w:val="001765D5"/>
    <w:rsid w:val="00176ED8"/>
    <w:rsid w:val="00180080"/>
    <w:rsid w:val="0018096B"/>
    <w:rsid w:val="001814DF"/>
    <w:rsid w:val="001823D4"/>
    <w:rsid w:val="001824F8"/>
    <w:rsid w:val="00183F7F"/>
    <w:rsid w:val="0018433E"/>
    <w:rsid w:val="00197063"/>
    <w:rsid w:val="001A1782"/>
    <w:rsid w:val="001A6550"/>
    <w:rsid w:val="001B419D"/>
    <w:rsid w:val="001B7CE6"/>
    <w:rsid w:val="001C11E9"/>
    <w:rsid w:val="001C1745"/>
    <w:rsid w:val="001C2D9C"/>
    <w:rsid w:val="001C4FDA"/>
    <w:rsid w:val="001C5481"/>
    <w:rsid w:val="001D039E"/>
    <w:rsid w:val="001D21B2"/>
    <w:rsid w:val="001D403E"/>
    <w:rsid w:val="001D60D0"/>
    <w:rsid w:val="001E18E5"/>
    <w:rsid w:val="001E4B8A"/>
    <w:rsid w:val="001E5E19"/>
    <w:rsid w:val="001E6C0C"/>
    <w:rsid w:val="001E6DF8"/>
    <w:rsid w:val="001E7ACF"/>
    <w:rsid w:val="001F2BBB"/>
    <w:rsid w:val="00200164"/>
    <w:rsid w:val="002059C2"/>
    <w:rsid w:val="0020626E"/>
    <w:rsid w:val="00210B48"/>
    <w:rsid w:val="00210DFC"/>
    <w:rsid w:val="00211E86"/>
    <w:rsid w:val="002171D7"/>
    <w:rsid w:val="0022192B"/>
    <w:rsid w:val="00222332"/>
    <w:rsid w:val="002242AB"/>
    <w:rsid w:val="00226E79"/>
    <w:rsid w:val="00231E03"/>
    <w:rsid w:val="00235785"/>
    <w:rsid w:val="00237226"/>
    <w:rsid w:val="00237F91"/>
    <w:rsid w:val="00240D41"/>
    <w:rsid w:val="00241C83"/>
    <w:rsid w:val="00263AC9"/>
    <w:rsid w:val="00263C17"/>
    <w:rsid w:val="00263E72"/>
    <w:rsid w:val="002675DC"/>
    <w:rsid w:val="00270ACF"/>
    <w:rsid w:val="0027477E"/>
    <w:rsid w:val="00284BF2"/>
    <w:rsid w:val="00290EAA"/>
    <w:rsid w:val="002928D4"/>
    <w:rsid w:val="00292F82"/>
    <w:rsid w:val="002A17BA"/>
    <w:rsid w:val="002A4F8B"/>
    <w:rsid w:val="002B3AD5"/>
    <w:rsid w:val="002B3B81"/>
    <w:rsid w:val="002B4305"/>
    <w:rsid w:val="002B574E"/>
    <w:rsid w:val="002C4FAA"/>
    <w:rsid w:val="002C5D1F"/>
    <w:rsid w:val="002D04B6"/>
    <w:rsid w:val="002D17C1"/>
    <w:rsid w:val="002D31D2"/>
    <w:rsid w:val="002D384C"/>
    <w:rsid w:val="002D3874"/>
    <w:rsid w:val="002D60B9"/>
    <w:rsid w:val="002D676B"/>
    <w:rsid w:val="002D757E"/>
    <w:rsid w:val="002E4CCA"/>
    <w:rsid w:val="002F1B53"/>
    <w:rsid w:val="00300FA7"/>
    <w:rsid w:val="003035D8"/>
    <w:rsid w:val="00303B88"/>
    <w:rsid w:val="00305340"/>
    <w:rsid w:val="00310DFE"/>
    <w:rsid w:val="00314BAD"/>
    <w:rsid w:val="00322A64"/>
    <w:rsid w:val="00324E56"/>
    <w:rsid w:val="00325160"/>
    <w:rsid w:val="0032547E"/>
    <w:rsid w:val="003275BD"/>
    <w:rsid w:val="00336950"/>
    <w:rsid w:val="0034157C"/>
    <w:rsid w:val="00343651"/>
    <w:rsid w:val="00345B43"/>
    <w:rsid w:val="00350AB6"/>
    <w:rsid w:val="0035222C"/>
    <w:rsid w:val="003530D5"/>
    <w:rsid w:val="00356462"/>
    <w:rsid w:val="00356A4E"/>
    <w:rsid w:val="00361F8C"/>
    <w:rsid w:val="003634A9"/>
    <w:rsid w:val="00364C78"/>
    <w:rsid w:val="00367909"/>
    <w:rsid w:val="00371B0F"/>
    <w:rsid w:val="00374244"/>
    <w:rsid w:val="0037783D"/>
    <w:rsid w:val="00381C98"/>
    <w:rsid w:val="00382B99"/>
    <w:rsid w:val="00386825"/>
    <w:rsid w:val="00390584"/>
    <w:rsid w:val="00390FDF"/>
    <w:rsid w:val="0039233D"/>
    <w:rsid w:val="00393664"/>
    <w:rsid w:val="003A0485"/>
    <w:rsid w:val="003A0E49"/>
    <w:rsid w:val="003A0EE7"/>
    <w:rsid w:val="003A22A9"/>
    <w:rsid w:val="003A6B30"/>
    <w:rsid w:val="003B0066"/>
    <w:rsid w:val="003B05BD"/>
    <w:rsid w:val="003B1767"/>
    <w:rsid w:val="003B17A2"/>
    <w:rsid w:val="003B460F"/>
    <w:rsid w:val="003B55EA"/>
    <w:rsid w:val="003B5951"/>
    <w:rsid w:val="003C60A6"/>
    <w:rsid w:val="003C6D11"/>
    <w:rsid w:val="003C6E80"/>
    <w:rsid w:val="003D185D"/>
    <w:rsid w:val="003D2E73"/>
    <w:rsid w:val="003D62B9"/>
    <w:rsid w:val="003E001A"/>
    <w:rsid w:val="003E0A43"/>
    <w:rsid w:val="003E2248"/>
    <w:rsid w:val="003E2E3D"/>
    <w:rsid w:val="003E4321"/>
    <w:rsid w:val="003E4671"/>
    <w:rsid w:val="003E799C"/>
    <w:rsid w:val="003E7D98"/>
    <w:rsid w:val="003F0BDB"/>
    <w:rsid w:val="003F22F5"/>
    <w:rsid w:val="003F2842"/>
    <w:rsid w:val="003F2C14"/>
    <w:rsid w:val="003F33FA"/>
    <w:rsid w:val="003F562E"/>
    <w:rsid w:val="003F5EDD"/>
    <w:rsid w:val="003F61BE"/>
    <w:rsid w:val="00406FBC"/>
    <w:rsid w:val="00407563"/>
    <w:rsid w:val="00414494"/>
    <w:rsid w:val="004156BB"/>
    <w:rsid w:val="00415785"/>
    <w:rsid w:val="004235F9"/>
    <w:rsid w:val="004328E3"/>
    <w:rsid w:val="004358DF"/>
    <w:rsid w:val="00435EBA"/>
    <w:rsid w:val="0044252A"/>
    <w:rsid w:val="0044395F"/>
    <w:rsid w:val="00445C3C"/>
    <w:rsid w:val="004466AD"/>
    <w:rsid w:val="00451F5D"/>
    <w:rsid w:val="00452075"/>
    <w:rsid w:val="00456E54"/>
    <w:rsid w:val="0046319A"/>
    <w:rsid w:val="00467FF9"/>
    <w:rsid w:val="00471D92"/>
    <w:rsid w:val="00473211"/>
    <w:rsid w:val="00474AE5"/>
    <w:rsid w:val="0047570E"/>
    <w:rsid w:val="00484EE4"/>
    <w:rsid w:val="0049046C"/>
    <w:rsid w:val="004A0D1D"/>
    <w:rsid w:val="004A2701"/>
    <w:rsid w:val="004A4468"/>
    <w:rsid w:val="004A68E6"/>
    <w:rsid w:val="004A7014"/>
    <w:rsid w:val="004B18BD"/>
    <w:rsid w:val="004B3897"/>
    <w:rsid w:val="004B4318"/>
    <w:rsid w:val="004B7475"/>
    <w:rsid w:val="004C0720"/>
    <w:rsid w:val="004C31DE"/>
    <w:rsid w:val="004C706B"/>
    <w:rsid w:val="004D148A"/>
    <w:rsid w:val="004D46BB"/>
    <w:rsid w:val="004E7EC4"/>
    <w:rsid w:val="004F10B5"/>
    <w:rsid w:val="004F11D6"/>
    <w:rsid w:val="004F24CC"/>
    <w:rsid w:val="004F30E6"/>
    <w:rsid w:val="004F5CE6"/>
    <w:rsid w:val="004F63FA"/>
    <w:rsid w:val="004F662C"/>
    <w:rsid w:val="004F7517"/>
    <w:rsid w:val="004F7A80"/>
    <w:rsid w:val="005072ED"/>
    <w:rsid w:val="00512F64"/>
    <w:rsid w:val="00513740"/>
    <w:rsid w:val="00515381"/>
    <w:rsid w:val="00516B79"/>
    <w:rsid w:val="00517AAF"/>
    <w:rsid w:val="0052139F"/>
    <w:rsid w:val="005215C2"/>
    <w:rsid w:val="00524F40"/>
    <w:rsid w:val="00525D5A"/>
    <w:rsid w:val="005320D6"/>
    <w:rsid w:val="005324CF"/>
    <w:rsid w:val="005355DC"/>
    <w:rsid w:val="00541DD9"/>
    <w:rsid w:val="005451D8"/>
    <w:rsid w:val="00547DEE"/>
    <w:rsid w:val="0055098F"/>
    <w:rsid w:val="0055771A"/>
    <w:rsid w:val="00570209"/>
    <w:rsid w:val="00570375"/>
    <w:rsid w:val="005724E9"/>
    <w:rsid w:val="00574CAF"/>
    <w:rsid w:val="00575A45"/>
    <w:rsid w:val="00577D42"/>
    <w:rsid w:val="005818BF"/>
    <w:rsid w:val="005848CB"/>
    <w:rsid w:val="005913B3"/>
    <w:rsid w:val="00594A4C"/>
    <w:rsid w:val="00594C7E"/>
    <w:rsid w:val="00596793"/>
    <w:rsid w:val="0059717E"/>
    <w:rsid w:val="00597377"/>
    <w:rsid w:val="005A2442"/>
    <w:rsid w:val="005A3F5F"/>
    <w:rsid w:val="005A404A"/>
    <w:rsid w:val="005A5124"/>
    <w:rsid w:val="005A79F9"/>
    <w:rsid w:val="005B3868"/>
    <w:rsid w:val="005C06FE"/>
    <w:rsid w:val="005C07BD"/>
    <w:rsid w:val="005C2751"/>
    <w:rsid w:val="005D0733"/>
    <w:rsid w:val="005D0CDA"/>
    <w:rsid w:val="005D0DD2"/>
    <w:rsid w:val="005D133A"/>
    <w:rsid w:val="005D5810"/>
    <w:rsid w:val="005D60E2"/>
    <w:rsid w:val="005E05FC"/>
    <w:rsid w:val="005E2873"/>
    <w:rsid w:val="005E763B"/>
    <w:rsid w:val="005F6F1F"/>
    <w:rsid w:val="00602870"/>
    <w:rsid w:val="00605B94"/>
    <w:rsid w:val="006062D2"/>
    <w:rsid w:val="00606756"/>
    <w:rsid w:val="0062135D"/>
    <w:rsid w:val="00623401"/>
    <w:rsid w:val="006239CC"/>
    <w:rsid w:val="00624620"/>
    <w:rsid w:val="006246DD"/>
    <w:rsid w:val="006257D2"/>
    <w:rsid w:val="00634479"/>
    <w:rsid w:val="0063553A"/>
    <w:rsid w:val="006427AC"/>
    <w:rsid w:val="00645B0D"/>
    <w:rsid w:val="00652982"/>
    <w:rsid w:val="00653024"/>
    <w:rsid w:val="00653B5A"/>
    <w:rsid w:val="00654D52"/>
    <w:rsid w:val="00662087"/>
    <w:rsid w:val="00667FDF"/>
    <w:rsid w:val="00673C9A"/>
    <w:rsid w:val="006744E4"/>
    <w:rsid w:val="00674F4D"/>
    <w:rsid w:val="00676355"/>
    <w:rsid w:val="00680F52"/>
    <w:rsid w:val="006819BC"/>
    <w:rsid w:val="006824CF"/>
    <w:rsid w:val="00683EE0"/>
    <w:rsid w:val="00684A9C"/>
    <w:rsid w:val="00685708"/>
    <w:rsid w:val="00685AF8"/>
    <w:rsid w:val="00686F18"/>
    <w:rsid w:val="00690369"/>
    <w:rsid w:val="006909A2"/>
    <w:rsid w:val="00690C22"/>
    <w:rsid w:val="006944D6"/>
    <w:rsid w:val="00694978"/>
    <w:rsid w:val="00696768"/>
    <w:rsid w:val="006A1F1A"/>
    <w:rsid w:val="006A5039"/>
    <w:rsid w:val="006A5707"/>
    <w:rsid w:val="006A59C1"/>
    <w:rsid w:val="006A6C7C"/>
    <w:rsid w:val="006A7DDA"/>
    <w:rsid w:val="006B0495"/>
    <w:rsid w:val="006B3EB6"/>
    <w:rsid w:val="006B5FBC"/>
    <w:rsid w:val="006B6A68"/>
    <w:rsid w:val="006B6E2D"/>
    <w:rsid w:val="006C0E58"/>
    <w:rsid w:val="006C232F"/>
    <w:rsid w:val="006D19FD"/>
    <w:rsid w:val="006D4FB4"/>
    <w:rsid w:val="006E378D"/>
    <w:rsid w:val="006F066F"/>
    <w:rsid w:val="006F59A9"/>
    <w:rsid w:val="00700690"/>
    <w:rsid w:val="007015C5"/>
    <w:rsid w:val="00703573"/>
    <w:rsid w:val="007052AF"/>
    <w:rsid w:val="00706E23"/>
    <w:rsid w:val="007126B6"/>
    <w:rsid w:val="00715A48"/>
    <w:rsid w:val="00715EE3"/>
    <w:rsid w:val="00717D25"/>
    <w:rsid w:val="0072011D"/>
    <w:rsid w:val="007211E6"/>
    <w:rsid w:val="00721242"/>
    <w:rsid w:val="007359C3"/>
    <w:rsid w:val="00736FF4"/>
    <w:rsid w:val="0073702B"/>
    <w:rsid w:val="007409C7"/>
    <w:rsid w:val="0074108B"/>
    <w:rsid w:val="00741E3C"/>
    <w:rsid w:val="00741EB7"/>
    <w:rsid w:val="00742565"/>
    <w:rsid w:val="00755A7E"/>
    <w:rsid w:val="00756829"/>
    <w:rsid w:val="00760A1F"/>
    <w:rsid w:val="007622FE"/>
    <w:rsid w:val="00766209"/>
    <w:rsid w:val="007672A6"/>
    <w:rsid w:val="00772CBC"/>
    <w:rsid w:val="00777262"/>
    <w:rsid w:val="0078212D"/>
    <w:rsid w:val="00784751"/>
    <w:rsid w:val="00785388"/>
    <w:rsid w:val="00785684"/>
    <w:rsid w:val="00787381"/>
    <w:rsid w:val="00795C41"/>
    <w:rsid w:val="007A4127"/>
    <w:rsid w:val="007A4B3F"/>
    <w:rsid w:val="007B2C06"/>
    <w:rsid w:val="007B4DBE"/>
    <w:rsid w:val="007B641F"/>
    <w:rsid w:val="007C0614"/>
    <w:rsid w:val="007C5E4A"/>
    <w:rsid w:val="007E03C3"/>
    <w:rsid w:val="007E46C2"/>
    <w:rsid w:val="007F584D"/>
    <w:rsid w:val="0080026C"/>
    <w:rsid w:val="0081148B"/>
    <w:rsid w:val="008119EB"/>
    <w:rsid w:val="00817679"/>
    <w:rsid w:val="00817A80"/>
    <w:rsid w:val="008213CB"/>
    <w:rsid w:val="008227B1"/>
    <w:rsid w:val="008332FE"/>
    <w:rsid w:val="00833675"/>
    <w:rsid w:val="008361DB"/>
    <w:rsid w:val="00837AC6"/>
    <w:rsid w:val="00840FC8"/>
    <w:rsid w:val="00842BD2"/>
    <w:rsid w:val="00843F82"/>
    <w:rsid w:val="00845273"/>
    <w:rsid w:val="008564D4"/>
    <w:rsid w:val="00857536"/>
    <w:rsid w:val="0086717A"/>
    <w:rsid w:val="008842A1"/>
    <w:rsid w:val="008849B3"/>
    <w:rsid w:val="00884F04"/>
    <w:rsid w:val="00892882"/>
    <w:rsid w:val="008948A0"/>
    <w:rsid w:val="008976AC"/>
    <w:rsid w:val="008A037E"/>
    <w:rsid w:val="008A044E"/>
    <w:rsid w:val="008A110A"/>
    <w:rsid w:val="008A1721"/>
    <w:rsid w:val="008B06F7"/>
    <w:rsid w:val="008B0B06"/>
    <w:rsid w:val="008B16B2"/>
    <w:rsid w:val="008B488E"/>
    <w:rsid w:val="008B4EB9"/>
    <w:rsid w:val="008B55FF"/>
    <w:rsid w:val="008B62B9"/>
    <w:rsid w:val="008C4DB1"/>
    <w:rsid w:val="008C7B88"/>
    <w:rsid w:val="008D0FFE"/>
    <w:rsid w:val="008D5B6F"/>
    <w:rsid w:val="008E08D0"/>
    <w:rsid w:val="008E2C04"/>
    <w:rsid w:val="008E2C2D"/>
    <w:rsid w:val="008E58F6"/>
    <w:rsid w:val="008F3AEB"/>
    <w:rsid w:val="008F4D9C"/>
    <w:rsid w:val="008F6596"/>
    <w:rsid w:val="008F6CE6"/>
    <w:rsid w:val="00903AF9"/>
    <w:rsid w:val="00907DC9"/>
    <w:rsid w:val="009110D2"/>
    <w:rsid w:val="00914CA2"/>
    <w:rsid w:val="0091563B"/>
    <w:rsid w:val="00920ED1"/>
    <w:rsid w:val="00926409"/>
    <w:rsid w:val="009339CA"/>
    <w:rsid w:val="009410A2"/>
    <w:rsid w:val="009421B3"/>
    <w:rsid w:val="00942C00"/>
    <w:rsid w:val="00944B70"/>
    <w:rsid w:val="00947A86"/>
    <w:rsid w:val="00950E86"/>
    <w:rsid w:val="00952604"/>
    <w:rsid w:val="00955606"/>
    <w:rsid w:val="00956FC7"/>
    <w:rsid w:val="009727C1"/>
    <w:rsid w:val="00977E00"/>
    <w:rsid w:val="00981025"/>
    <w:rsid w:val="00983F9B"/>
    <w:rsid w:val="009842A2"/>
    <w:rsid w:val="0098587F"/>
    <w:rsid w:val="0099397D"/>
    <w:rsid w:val="009A7DD7"/>
    <w:rsid w:val="009B0966"/>
    <w:rsid w:val="009B1528"/>
    <w:rsid w:val="009B2AFD"/>
    <w:rsid w:val="009B759C"/>
    <w:rsid w:val="009C0282"/>
    <w:rsid w:val="009C04A8"/>
    <w:rsid w:val="009C080B"/>
    <w:rsid w:val="009C29C5"/>
    <w:rsid w:val="009C3FD9"/>
    <w:rsid w:val="009C64B3"/>
    <w:rsid w:val="009C7038"/>
    <w:rsid w:val="009C7EC4"/>
    <w:rsid w:val="009D14E4"/>
    <w:rsid w:val="009D54A2"/>
    <w:rsid w:val="009D77C1"/>
    <w:rsid w:val="009E3FA6"/>
    <w:rsid w:val="009E47E2"/>
    <w:rsid w:val="009E7531"/>
    <w:rsid w:val="009F0370"/>
    <w:rsid w:val="009F0394"/>
    <w:rsid w:val="00A00C12"/>
    <w:rsid w:val="00A0496B"/>
    <w:rsid w:val="00A05A7A"/>
    <w:rsid w:val="00A05A9A"/>
    <w:rsid w:val="00A06B54"/>
    <w:rsid w:val="00A111AA"/>
    <w:rsid w:val="00A1163E"/>
    <w:rsid w:val="00A11CB2"/>
    <w:rsid w:val="00A1602B"/>
    <w:rsid w:val="00A16C82"/>
    <w:rsid w:val="00A176C7"/>
    <w:rsid w:val="00A21951"/>
    <w:rsid w:val="00A27D8D"/>
    <w:rsid w:val="00A31650"/>
    <w:rsid w:val="00A33312"/>
    <w:rsid w:val="00A355AF"/>
    <w:rsid w:val="00A413B6"/>
    <w:rsid w:val="00A41ABE"/>
    <w:rsid w:val="00A41EA3"/>
    <w:rsid w:val="00A42763"/>
    <w:rsid w:val="00A42BE8"/>
    <w:rsid w:val="00A4333D"/>
    <w:rsid w:val="00A46544"/>
    <w:rsid w:val="00A466A9"/>
    <w:rsid w:val="00A507E8"/>
    <w:rsid w:val="00A53409"/>
    <w:rsid w:val="00A637DA"/>
    <w:rsid w:val="00A65EB0"/>
    <w:rsid w:val="00A70B92"/>
    <w:rsid w:val="00A71FA4"/>
    <w:rsid w:val="00A72ACB"/>
    <w:rsid w:val="00A73174"/>
    <w:rsid w:val="00A82AFD"/>
    <w:rsid w:val="00A82E29"/>
    <w:rsid w:val="00A84D25"/>
    <w:rsid w:val="00A9139C"/>
    <w:rsid w:val="00A91935"/>
    <w:rsid w:val="00A948AC"/>
    <w:rsid w:val="00A97723"/>
    <w:rsid w:val="00AA23DE"/>
    <w:rsid w:val="00AA54C3"/>
    <w:rsid w:val="00AB15EC"/>
    <w:rsid w:val="00AB2D36"/>
    <w:rsid w:val="00AB49F6"/>
    <w:rsid w:val="00AB637C"/>
    <w:rsid w:val="00AC12F8"/>
    <w:rsid w:val="00AC2771"/>
    <w:rsid w:val="00AD07AA"/>
    <w:rsid w:val="00AD1D74"/>
    <w:rsid w:val="00AD1E11"/>
    <w:rsid w:val="00AD4D94"/>
    <w:rsid w:val="00AD5369"/>
    <w:rsid w:val="00AD5B8D"/>
    <w:rsid w:val="00AD7EE1"/>
    <w:rsid w:val="00AE206F"/>
    <w:rsid w:val="00AE2D5B"/>
    <w:rsid w:val="00AE5F19"/>
    <w:rsid w:val="00AE6E9E"/>
    <w:rsid w:val="00AF1CDA"/>
    <w:rsid w:val="00B01EE7"/>
    <w:rsid w:val="00B077E8"/>
    <w:rsid w:val="00B07E22"/>
    <w:rsid w:val="00B10F85"/>
    <w:rsid w:val="00B119A8"/>
    <w:rsid w:val="00B12DB7"/>
    <w:rsid w:val="00B1351F"/>
    <w:rsid w:val="00B13AE3"/>
    <w:rsid w:val="00B1716B"/>
    <w:rsid w:val="00B17FAB"/>
    <w:rsid w:val="00B20B16"/>
    <w:rsid w:val="00B31776"/>
    <w:rsid w:val="00B3334C"/>
    <w:rsid w:val="00B35B54"/>
    <w:rsid w:val="00B40DDE"/>
    <w:rsid w:val="00B44895"/>
    <w:rsid w:val="00B47380"/>
    <w:rsid w:val="00B61016"/>
    <w:rsid w:val="00B660AC"/>
    <w:rsid w:val="00B6702D"/>
    <w:rsid w:val="00B678E6"/>
    <w:rsid w:val="00B67D85"/>
    <w:rsid w:val="00B70519"/>
    <w:rsid w:val="00B7301D"/>
    <w:rsid w:val="00B73C9D"/>
    <w:rsid w:val="00B73EA5"/>
    <w:rsid w:val="00B80739"/>
    <w:rsid w:val="00B80BAA"/>
    <w:rsid w:val="00B92D2D"/>
    <w:rsid w:val="00BA208B"/>
    <w:rsid w:val="00BA23DE"/>
    <w:rsid w:val="00BA376E"/>
    <w:rsid w:val="00BA41B5"/>
    <w:rsid w:val="00BA7B4C"/>
    <w:rsid w:val="00BC4EE8"/>
    <w:rsid w:val="00BC540F"/>
    <w:rsid w:val="00BD3542"/>
    <w:rsid w:val="00BD4439"/>
    <w:rsid w:val="00BD4C45"/>
    <w:rsid w:val="00BD6B2F"/>
    <w:rsid w:val="00BD7666"/>
    <w:rsid w:val="00BE21EF"/>
    <w:rsid w:val="00BF717B"/>
    <w:rsid w:val="00BF71AD"/>
    <w:rsid w:val="00C000C2"/>
    <w:rsid w:val="00C01E52"/>
    <w:rsid w:val="00C07EF5"/>
    <w:rsid w:val="00C11C5D"/>
    <w:rsid w:val="00C12BC6"/>
    <w:rsid w:val="00C14BE3"/>
    <w:rsid w:val="00C15683"/>
    <w:rsid w:val="00C21CC3"/>
    <w:rsid w:val="00C2239E"/>
    <w:rsid w:val="00C23330"/>
    <w:rsid w:val="00C27702"/>
    <w:rsid w:val="00C27CDC"/>
    <w:rsid w:val="00C32EE1"/>
    <w:rsid w:val="00C37A91"/>
    <w:rsid w:val="00C40D1B"/>
    <w:rsid w:val="00C43163"/>
    <w:rsid w:val="00C46A36"/>
    <w:rsid w:val="00C5255B"/>
    <w:rsid w:val="00C52729"/>
    <w:rsid w:val="00C53933"/>
    <w:rsid w:val="00C6167F"/>
    <w:rsid w:val="00C70349"/>
    <w:rsid w:val="00C81121"/>
    <w:rsid w:val="00C82F4B"/>
    <w:rsid w:val="00C83850"/>
    <w:rsid w:val="00C8765B"/>
    <w:rsid w:val="00C94E6F"/>
    <w:rsid w:val="00C94FDD"/>
    <w:rsid w:val="00C9523D"/>
    <w:rsid w:val="00CA043E"/>
    <w:rsid w:val="00CA0464"/>
    <w:rsid w:val="00CA5B77"/>
    <w:rsid w:val="00CA6DC3"/>
    <w:rsid w:val="00CB0C8E"/>
    <w:rsid w:val="00CC1977"/>
    <w:rsid w:val="00CC1F6D"/>
    <w:rsid w:val="00CC2EA6"/>
    <w:rsid w:val="00CC40E6"/>
    <w:rsid w:val="00CD2820"/>
    <w:rsid w:val="00CD653B"/>
    <w:rsid w:val="00CE0342"/>
    <w:rsid w:val="00CE22B0"/>
    <w:rsid w:val="00CE303C"/>
    <w:rsid w:val="00CE3F5C"/>
    <w:rsid w:val="00CF7F1F"/>
    <w:rsid w:val="00D02730"/>
    <w:rsid w:val="00D0493E"/>
    <w:rsid w:val="00D049BC"/>
    <w:rsid w:val="00D06A9F"/>
    <w:rsid w:val="00D1316D"/>
    <w:rsid w:val="00D2256E"/>
    <w:rsid w:val="00D236D8"/>
    <w:rsid w:val="00D2594C"/>
    <w:rsid w:val="00D260BB"/>
    <w:rsid w:val="00D26292"/>
    <w:rsid w:val="00D27D1C"/>
    <w:rsid w:val="00D323F5"/>
    <w:rsid w:val="00D36E60"/>
    <w:rsid w:val="00D45731"/>
    <w:rsid w:val="00D47F3E"/>
    <w:rsid w:val="00D518C6"/>
    <w:rsid w:val="00D51957"/>
    <w:rsid w:val="00D52401"/>
    <w:rsid w:val="00D53CB1"/>
    <w:rsid w:val="00D56A6C"/>
    <w:rsid w:val="00D62071"/>
    <w:rsid w:val="00D70773"/>
    <w:rsid w:val="00D708EB"/>
    <w:rsid w:val="00D7257D"/>
    <w:rsid w:val="00D72817"/>
    <w:rsid w:val="00D7331E"/>
    <w:rsid w:val="00D76E98"/>
    <w:rsid w:val="00D827FC"/>
    <w:rsid w:val="00D837B5"/>
    <w:rsid w:val="00D85109"/>
    <w:rsid w:val="00D87AE1"/>
    <w:rsid w:val="00D92A1D"/>
    <w:rsid w:val="00D936CE"/>
    <w:rsid w:val="00DA1498"/>
    <w:rsid w:val="00DA244F"/>
    <w:rsid w:val="00DA3531"/>
    <w:rsid w:val="00DA389B"/>
    <w:rsid w:val="00DA52F6"/>
    <w:rsid w:val="00DA60CD"/>
    <w:rsid w:val="00DA6BDA"/>
    <w:rsid w:val="00DB02E8"/>
    <w:rsid w:val="00DB084D"/>
    <w:rsid w:val="00DB38B6"/>
    <w:rsid w:val="00DB3EAA"/>
    <w:rsid w:val="00DB4CAA"/>
    <w:rsid w:val="00DB519C"/>
    <w:rsid w:val="00DB6871"/>
    <w:rsid w:val="00DC2BDD"/>
    <w:rsid w:val="00DC395A"/>
    <w:rsid w:val="00DD0AF8"/>
    <w:rsid w:val="00DD1EAD"/>
    <w:rsid w:val="00DD6012"/>
    <w:rsid w:val="00DD6082"/>
    <w:rsid w:val="00DD763B"/>
    <w:rsid w:val="00DD7FDA"/>
    <w:rsid w:val="00DE0EFB"/>
    <w:rsid w:val="00DE7F57"/>
    <w:rsid w:val="00DF0906"/>
    <w:rsid w:val="00DF7183"/>
    <w:rsid w:val="00E00FC1"/>
    <w:rsid w:val="00E03933"/>
    <w:rsid w:val="00E100D9"/>
    <w:rsid w:val="00E1262F"/>
    <w:rsid w:val="00E16B0F"/>
    <w:rsid w:val="00E16D6A"/>
    <w:rsid w:val="00E20787"/>
    <w:rsid w:val="00E23547"/>
    <w:rsid w:val="00E23D0F"/>
    <w:rsid w:val="00E25C28"/>
    <w:rsid w:val="00E34BBB"/>
    <w:rsid w:val="00E379C4"/>
    <w:rsid w:val="00E44944"/>
    <w:rsid w:val="00E47481"/>
    <w:rsid w:val="00E47AD1"/>
    <w:rsid w:val="00E5343C"/>
    <w:rsid w:val="00E55AD9"/>
    <w:rsid w:val="00E62893"/>
    <w:rsid w:val="00E64B15"/>
    <w:rsid w:val="00E727DB"/>
    <w:rsid w:val="00E73036"/>
    <w:rsid w:val="00E80A6F"/>
    <w:rsid w:val="00E83072"/>
    <w:rsid w:val="00E83A01"/>
    <w:rsid w:val="00E84602"/>
    <w:rsid w:val="00E90164"/>
    <w:rsid w:val="00E928D2"/>
    <w:rsid w:val="00E932B0"/>
    <w:rsid w:val="00E93AA9"/>
    <w:rsid w:val="00E95C67"/>
    <w:rsid w:val="00E96185"/>
    <w:rsid w:val="00E96648"/>
    <w:rsid w:val="00EA0FB4"/>
    <w:rsid w:val="00EA264A"/>
    <w:rsid w:val="00EA5887"/>
    <w:rsid w:val="00EA5CB1"/>
    <w:rsid w:val="00EB0642"/>
    <w:rsid w:val="00EB2226"/>
    <w:rsid w:val="00EB4BEB"/>
    <w:rsid w:val="00EB5903"/>
    <w:rsid w:val="00EC2E12"/>
    <w:rsid w:val="00EC4530"/>
    <w:rsid w:val="00EC65B3"/>
    <w:rsid w:val="00ED4A82"/>
    <w:rsid w:val="00ED7FAF"/>
    <w:rsid w:val="00EE34B4"/>
    <w:rsid w:val="00EE38C5"/>
    <w:rsid w:val="00EE3B1E"/>
    <w:rsid w:val="00EE486D"/>
    <w:rsid w:val="00EE544A"/>
    <w:rsid w:val="00EE6D2B"/>
    <w:rsid w:val="00EF3738"/>
    <w:rsid w:val="00EF3790"/>
    <w:rsid w:val="00EF5C81"/>
    <w:rsid w:val="00EF5D20"/>
    <w:rsid w:val="00EF5F6A"/>
    <w:rsid w:val="00F00F2A"/>
    <w:rsid w:val="00F020E8"/>
    <w:rsid w:val="00F04458"/>
    <w:rsid w:val="00F058A8"/>
    <w:rsid w:val="00F13217"/>
    <w:rsid w:val="00F14093"/>
    <w:rsid w:val="00F144C1"/>
    <w:rsid w:val="00F2291D"/>
    <w:rsid w:val="00F22E98"/>
    <w:rsid w:val="00F23DC8"/>
    <w:rsid w:val="00F25974"/>
    <w:rsid w:val="00F25DC1"/>
    <w:rsid w:val="00F2636D"/>
    <w:rsid w:val="00F27443"/>
    <w:rsid w:val="00F30095"/>
    <w:rsid w:val="00F3124D"/>
    <w:rsid w:val="00F37365"/>
    <w:rsid w:val="00F37550"/>
    <w:rsid w:val="00F41298"/>
    <w:rsid w:val="00F4230C"/>
    <w:rsid w:val="00F47753"/>
    <w:rsid w:val="00F47AEB"/>
    <w:rsid w:val="00F5096B"/>
    <w:rsid w:val="00F51169"/>
    <w:rsid w:val="00F671D3"/>
    <w:rsid w:val="00F7032B"/>
    <w:rsid w:val="00F775E8"/>
    <w:rsid w:val="00F8102E"/>
    <w:rsid w:val="00F86ACB"/>
    <w:rsid w:val="00F90BB9"/>
    <w:rsid w:val="00F918B4"/>
    <w:rsid w:val="00F9381D"/>
    <w:rsid w:val="00F94634"/>
    <w:rsid w:val="00F96420"/>
    <w:rsid w:val="00F9690D"/>
    <w:rsid w:val="00FA2105"/>
    <w:rsid w:val="00FA2539"/>
    <w:rsid w:val="00FA48AA"/>
    <w:rsid w:val="00FA59C5"/>
    <w:rsid w:val="00FA69BE"/>
    <w:rsid w:val="00FA7804"/>
    <w:rsid w:val="00FB0D4D"/>
    <w:rsid w:val="00FB16B0"/>
    <w:rsid w:val="00FB4544"/>
    <w:rsid w:val="00FB4C2A"/>
    <w:rsid w:val="00FB5CC2"/>
    <w:rsid w:val="00FB6900"/>
    <w:rsid w:val="00FB6CC1"/>
    <w:rsid w:val="00FB7152"/>
    <w:rsid w:val="00FC3795"/>
    <w:rsid w:val="00FC433C"/>
    <w:rsid w:val="00FD4878"/>
    <w:rsid w:val="00FD7669"/>
    <w:rsid w:val="00FD7672"/>
    <w:rsid w:val="00FD7AB6"/>
    <w:rsid w:val="00FE4892"/>
    <w:rsid w:val="00FE50E7"/>
    <w:rsid w:val="00FF2E93"/>
    <w:rsid w:val="00FF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42F72-06E7-47C5-A8B8-0F2AC1ED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7A2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7A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ime Rico</dc:creator>
  <cp:keywords/>
  <dc:description/>
  <cp:lastModifiedBy>Jonathan Jaime Rico</cp:lastModifiedBy>
  <cp:revision>1</cp:revision>
  <dcterms:created xsi:type="dcterms:W3CDTF">2024-05-21T11:06:00Z</dcterms:created>
  <dcterms:modified xsi:type="dcterms:W3CDTF">2024-05-21T11:07:00Z</dcterms:modified>
</cp:coreProperties>
</file>